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7CB99" w14:textId="77777777" w:rsidR="00E92469" w:rsidRDefault="00E92469" w:rsidP="00E92469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</w:t>
      </w:r>
      <w:r w:rsidRPr="0211A34E">
        <w:rPr>
          <w:rFonts w:ascii="Arial" w:eastAsia="Arial" w:hAnsi="Arial" w:cs="Arial"/>
          <w:sz w:val="22"/>
          <w:szCs w:val="22"/>
        </w:rPr>
        <w:t xml:space="preserve">Figure </w:t>
      </w:r>
      <w:r>
        <w:rPr>
          <w:rFonts w:ascii="Arial" w:eastAsia="Arial" w:hAnsi="Arial" w:cs="Arial"/>
          <w:sz w:val="22"/>
          <w:szCs w:val="22"/>
        </w:rPr>
        <w:t>1</w:t>
      </w:r>
      <w:r w:rsidRPr="0211A34E">
        <w:rPr>
          <w:rFonts w:ascii="Arial" w:eastAsia="Arial" w:hAnsi="Arial" w:cs="Arial"/>
          <w:sz w:val="22"/>
          <w:szCs w:val="22"/>
        </w:rPr>
        <w:t>. Elbow Method for Calculating Optimal Threshold in Cubic Splines</w:t>
      </w:r>
    </w:p>
    <w:p w14:paraId="272A6BC0" w14:textId="77777777" w:rsidR="00E92469" w:rsidRDefault="00E92469" w:rsidP="00E92469">
      <w:pPr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0211A34E">
        <w:rPr>
          <w:rFonts w:ascii="Arial" w:eastAsia="Arial" w:hAnsi="Arial" w:cs="Arial"/>
          <w:i/>
          <w:iCs/>
          <w:sz w:val="22"/>
          <w:szCs w:val="22"/>
        </w:rPr>
        <w:t>Blue line: cubic spline model based on 4 knots at default locations</w:t>
      </w:r>
    </w:p>
    <w:p w14:paraId="21745CF3" w14:textId="77777777" w:rsidR="00E92469" w:rsidRDefault="00E92469" w:rsidP="00E92469">
      <w:pPr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0211A34E">
        <w:rPr>
          <w:rFonts w:ascii="Arial" w:eastAsia="Arial" w:hAnsi="Arial" w:cs="Arial"/>
          <w:i/>
          <w:iCs/>
          <w:sz w:val="22"/>
          <w:szCs w:val="22"/>
        </w:rPr>
        <w:t>Red dashed line: Using the endpoints of cubic spline, line drawn between two points</w:t>
      </w:r>
    </w:p>
    <w:p w14:paraId="081E9299" w14:textId="77777777" w:rsidR="00E92469" w:rsidRPr="00EF5C70" w:rsidRDefault="00E92469" w:rsidP="00E92469">
      <w:pPr>
        <w:spacing w:after="0" w:line="480" w:lineRule="auto"/>
        <w:rPr>
          <w:rFonts w:ascii="Arial" w:eastAsia="Arial" w:hAnsi="Arial" w:cs="Arial"/>
          <w:i/>
          <w:iCs/>
          <w:sz w:val="22"/>
          <w:szCs w:val="22"/>
        </w:rPr>
      </w:pPr>
      <w:r w:rsidRPr="0211A34E">
        <w:rPr>
          <w:rFonts w:ascii="Arial" w:eastAsia="Arial" w:hAnsi="Arial" w:cs="Arial"/>
          <w:i/>
          <w:iCs/>
          <w:sz w:val="22"/>
          <w:szCs w:val="22"/>
        </w:rPr>
        <w:t>Dot: Furthest point (and optimized threshold) from the linear end point line (e.g. the elbow)</w:t>
      </w:r>
    </w:p>
    <w:p w14:paraId="6913BDD8" w14:textId="17EAB387" w:rsidR="000170DA" w:rsidRDefault="00E92469" w:rsidP="00E92469">
      <w:r>
        <w:rPr>
          <w:noProof/>
        </w:rPr>
        <w:drawing>
          <wp:inline distT="0" distB="0" distL="0" distR="0" wp14:anchorId="21F60182" wp14:editId="75A4AC4B">
            <wp:extent cx="4972050" cy="3906742"/>
            <wp:effectExtent l="0" t="0" r="0" b="0"/>
            <wp:docPr id="641699531" name="Picture 1" descr="A graph of a normal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699531" name="Picture 1" descr="A graph of a normal lin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088" cy="3911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sectPr w:rsidR="0001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69"/>
    <w:rsid w:val="000170DA"/>
    <w:rsid w:val="00374FC5"/>
    <w:rsid w:val="00A70601"/>
    <w:rsid w:val="00BD2C29"/>
    <w:rsid w:val="00CB7826"/>
    <w:rsid w:val="00E9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1268"/>
  <w15:chartTrackingRefBased/>
  <w15:docId w15:val="{17DCDF70-0450-4DDF-8B85-D68AB79C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469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4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4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46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46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46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46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46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46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46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46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469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469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20347C-F6B2-4F78-85B8-6C11F85CA7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EA6C74-5AEB-41BD-85C1-F0D66E4713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27EE51-739A-4401-9C4F-04399B19458D}">
  <ds:schemaRefs>
    <ds:schemaRef ds:uri="f63c4671-0bb8-4ca7-83c6-a7b57bea4767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8a05ef18-975f-4b2e-be90-9a81bb2f1cb5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29:00Z</dcterms:created>
  <dcterms:modified xsi:type="dcterms:W3CDTF">2025-05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